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57F3D1" w14:textId="07607C8B" w:rsidR="0056040D" w:rsidRPr="00FB06DB" w:rsidRDefault="00CF17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618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1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Table</w:t>
      </w:r>
      <w:bookmarkStart w:id="0" w:name="_GoBack"/>
      <w:bookmarkEnd w:id="0"/>
      <w:r w:rsidR="00D624B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.</w:t>
      </w:r>
      <w:r w:rsidR="0056040D" w:rsidRPr="00FB06D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Strains used in the work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363"/>
        <w:gridCol w:w="6277"/>
        <w:gridCol w:w="222"/>
        <w:gridCol w:w="222"/>
        <w:gridCol w:w="1130"/>
      </w:tblGrid>
      <w:tr w:rsidR="00321C4B" w:rsidRPr="006C30E0" w14:paraId="548E929C" w14:textId="39AEE415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CCDF" w14:textId="719BF79D" w:rsidR="00321C4B" w:rsidRPr="00321C4B" w:rsidRDefault="006C30E0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321C4B" w:rsidRPr="00321C4B">
              <w:rPr>
                <w:rFonts w:ascii="Times New Roman" w:hAnsi="Times New Roman" w:cs="Times New Roman"/>
                <w:szCs w:val="21"/>
              </w:rPr>
              <w:t>tain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2F2C" w14:textId="0171FB29" w:rsidR="00321C4B" w:rsidRPr="00321C4B" w:rsidRDefault="006C30E0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 w:rsidR="00321C4B" w:rsidRPr="00321C4B">
              <w:rPr>
                <w:rFonts w:ascii="Times New Roman" w:hAnsi="Times New Roman" w:cs="Times New Roman"/>
                <w:szCs w:val="21"/>
              </w:rPr>
              <w:t>enotyp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F16A9DA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1CB3AC5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570BF47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1C4B" w:rsidRPr="006C30E0" w14:paraId="7FC3BB11" w14:textId="5166C715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4C9A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N2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994B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4C5E562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446AD4D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EF0449F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137ABA59" w14:textId="1285795B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7FE0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2103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823A" w14:textId="6FC2D833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3xflag::gfp::exos-1(ustIS112);rrp-8::mcherry(ustIS12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0957F53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029EFB4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58D599F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086BEF91" w14:textId="3AB40021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A28D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2104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DA3A" w14:textId="555C621E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3xflag::gfp::exos-2(ustIS113);rrp-8::mcherry(ustIS12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8A42638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8AC5DB3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675C3E3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6FB3271C" w14:textId="0EE8A366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30F8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1690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62C7" w14:textId="0B7A608F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3xflag::gfp::exos-10(ustIS114);rrp-8::mcherry(ustIS12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0E5BF95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1CC986A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DD141EC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24147652" w14:textId="2FDAA140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4D90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1702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78D7" w14:textId="42993BC7" w:rsidR="00321C4B" w:rsidRPr="00321C4B" w:rsidRDefault="00321C4B" w:rsidP="006C30E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m</w:t>
            </w:r>
            <w:r w:rsidR="006C30E0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6C30E0">
              <w:rPr>
                <w:rFonts w:ascii="Times New Roman" w:hAnsi="Times New Roman" w:cs="Times New Roman"/>
                <w:i/>
                <w:szCs w:val="21"/>
              </w:rPr>
              <w:t>herry::d</w:t>
            </w:r>
            <w:r w:rsidR="006C30E0">
              <w:rPr>
                <w:rFonts w:ascii="Times New Roman" w:hAnsi="Times New Roman" w:cs="Times New Roman"/>
                <w:i/>
                <w:szCs w:val="21"/>
              </w:rPr>
              <w:t>is</w:t>
            </w:r>
            <w:r w:rsidRPr="006C30E0">
              <w:rPr>
                <w:rFonts w:ascii="Times New Roman" w:hAnsi="Times New Roman" w:cs="Times New Roman"/>
                <w:i/>
                <w:szCs w:val="21"/>
              </w:rPr>
              <w:t>-3(ustIS115);gfp::rrp-8(ustIS7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5F8AA24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25CD966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168D5A9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396BC19F" w14:textId="5DD9A430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F3B1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680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A737" w14:textId="7995EEB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3xflag::gfp::exos-1(ustIS11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21A452B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DCB922B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17C9F95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5BCD1688" w14:textId="2502B7F3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C607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679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EF82" w14:textId="66A4A761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3xflag::gfp::exos-2(ustIS1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DBB3E46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B0DAB1B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457AE2E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36BDFC7C" w14:textId="62C21C4C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441C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1044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C4CE" w14:textId="460FF260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3xflag::gfp::exos-10(ustIS1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F9339C1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1A4E7FA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BC48253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2F471DC4" w14:textId="4CC88783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FF3C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1092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60A2" w14:textId="0A550A62" w:rsidR="00321C4B" w:rsidRPr="00321C4B" w:rsidRDefault="00321C4B" w:rsidP="006C30E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rrp-8::m</w:t>
            </w:r>
            <w:r w:rsidR="006C30E0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6C30E0">
              <w:rPr>
                <w:rFonts w:ascii="Times New Roman" w:hAnsi="Times New Roman" w:cs="Times New Roman"/>
                <w:i/>
                <w:szCs w:val="21"/>
              </w:rPr>
              <w:t>herry(ustIS12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3030974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40FCE10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40392DE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18A715BC" w14:textId="5826262A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A5CB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1660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426C" w14:textId="60D2EDCF" w:rsidR="00321C4B" w:rsidRPr="00321C4B" w:rsidRDefault="00321C4B" w:rsidP="006C30E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rbd-1::m</w:t>
            </w:r>
            <w:r w:rsidR="006C30E0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6C30E0">
              <w:rPr>
                <w:rFonts w:ascii="Times New Roman" w:hAnsi="Times New Roman" w:cs="Times New Roman"/>
                <w:i/>
                <w:szCs w:val="21"/>
              </w:rPr>
              <w:t>herry(ustIS20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11FAF93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E215504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A92F917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6DBA2575" w14:textId="036ACD69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815F" w14:textId="29B08C7B" w:rsidR="00321C4B" w:rsidRPr="00321C4B" w:rsidRDefault="00321C4B" w:rsidP="00296F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</w:t>
            </w:r>
            <w:r w:rsidR="00296F17">
              <w:rPr>
                <w:rFonts w:ascii="Times New Roman" w:hAnsi="Times New Roman" w:cs="Times New Roman"/>
                <w:szCs w:val="21"/>
              </w:rPr>
              <w:t>904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FC91" w14:textId="70403805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nucl-1::gfp::3xflag(ustIS27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C327513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CD71478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356F7C2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28F8F553" w14:textId="2A6B9350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F12B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893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B53F" w14:textId="4C255703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3xflag::gfp::c27f2.4(ustIS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1D7E240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52F7660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BFF22A0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3C6019C2" w14:textId="05E047AB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36E8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1257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669A" w14:textId="0F59E18C" w:rsidR="00321C4B" w:rsidRPr="00321C4B" w:rsidRDefault="00321C4B" w:rsidP="006C30E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3xflag::gfp::rpoa-2(ustIS116);fib-1::m</w:t>
            </w:r>
            <w:r w:rsidR="006C30E0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6C30E0">
              <w:rPr>
                <w:rFonts w:ascii="Times New Roman" w:hAnsi="Times New Roman" w:cs="Times New Roman"/>
                <w:i/>
                <w:szCs w:val="21"/>
              </w:rPr>
              <w:t>herry(ustIS14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7D6945B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2994FB5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82A2232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08F0E987" w14:textId="536E9F0C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EC09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2271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F6D4" w14:textId="235B86BC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asp-17(ust190);3xflag::gfp::exos-10(ustIS1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327EFE1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37647B3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5D862C1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22056F91" w14:textId="69516652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9099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2272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0C09" w14:textId="5C2C30F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zip-10(ust192);3xflag::gfp::exos-10(ustIS1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AFF97D5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F964F41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2CF3A51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2FAB01C9" w14:textId="12FD3029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CD4A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2085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71E4" w14:textId="355FDB79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glr-3(ust166);3xflag::gfp::exos-10(ustIS1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16E2B98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EE1062D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62D5CC1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4310C0F4" w14:textId="654C1301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3A36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1295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FA51" w14:textId="202AAB16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ztf-7(ust117);3xflag::gfp::exos-10(ustIS1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F7ADF47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A8F241C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28204BA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568A9159" w14:textId="40FC149C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2E13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1297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7C27" w14:textId="28C97946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ztf-7(ust118);3xflag::gfp::exos-10(ustIS1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CA58C0D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715BD47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1AF71A0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714FC8CA" w14:textId="62A6CF81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F17B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1299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AF9C" w14:textId="71888CB2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ztf-7(ust119);3xflag::gfp::exos-10(ustIS1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D550026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E71596F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4737389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1C7EBA42" w14:textId="4C242948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D469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1443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90B0" w14:textId="44BCD24B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ztf-7(ust119);3xflag::gfp::exos-1(ustIS11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7588C1B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57CE08C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250992F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55B9EB75" w14:textId="09115461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3571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1444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0420" w14:textId="13827ACC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ztf-7(ust119);3xflag::gfp::exos-2(ustIS1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ED1B94E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A1C624F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8DEB878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0EC1566E" w14:textId="1357CC62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CB4F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1296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6D70" w14:textId="4A89F5BF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ztf-7(ust11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911B7FD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B9812F3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A487796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1ABE5608" w14:textId="392080DF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6D4A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1298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739E" w14:textId="4F8AAF7F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ztf-7(ust11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4A979CE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8A5733E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EFCBA83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384BFFE1" w14:textId="308C02B7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3E63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2270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0866" w14:textId="40F7AFF6" w:rsidR="00321C4B" w:rsidRPr="00321C4B" w:rsidRDefault="00321C4B" w:rsidP="006C30E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ztf-7(ust117);m</w:t>
            </w:r>
            <w:r w:rsidR="006C30E0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6C30E0">
              <w:rPr>
                <w:rFonts w:ascii="Times New Roman" w:hAnsi="Times New Roman" w:cs="Times New Roman"/>
                <w:i/>
                <w:szCs w:val="21"/>
              </w:rPr>
              <w:t>herry::ztf-7(ustIS115);3xflag::gfp::exos-10(ustIS1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2FD5735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B42FE51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650F921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2A194C45" w14:textId="6B7227E0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37E0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1445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5DBF" w14:textId="4DB19CA6" w:rsidR="00321C4B" w:rsidRPr="00321C4B" w:rsidRDefault="00321C4B" w:rsidP="006C30E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ztf-7(ust118);m</w:t>
            </w:r>
            <w:r w:rsidR="006C30E0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6C30E0">
              <w:rPr>
                <w:rFonts w:ascii="Times New Roman" w:hAnsi="Times New Roman" w:cs="Times New Roman"/>
                <w:i/>
                <w:szCs w:val="21"/>
              </w:rPr>
              <w:t>herry::ztf-7(ustIS15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EE8064C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5B631F3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570A1C2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5A6F3BCB" w14:textId="1CFA39D0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AB7D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1446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ABA2" w14:textId="16AEE35B" w:rsidR="00321C4B" w:rsidRPr="00321C4B" w:rsidRDefault="00321C4B" w:rsidP="006C30E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ztf-7(ust119);m</w:t>
            </w:r>
            <w:r w:rsidR="006C30E0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6C30E0">
              <w:rPr>
                <w:rFonts w:ascii="Times New Roman" w:hAnsi="Times New Roman" w:cs="Times New Roman"/>
                <w:i/>
                <w:szCs w:val="21"/>
              </w:rPr>
              <w:t>herry::ztf-7(ustIS15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D09C23C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5D32566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688AC17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237E7797" w14:textId="043ECBCC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C1B2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YY178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B989" w14:textId="274CCF1F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eri-1(mg366);3xflag::gfp::nrde-3(ggIS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23D255E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7B982D0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81CF1A0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0A7A58B5" w14:textId="096E80E3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A5E2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2182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BAA0" w14:textId="081CFB81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ztf-7(ust118);eri-1(mg366);3xflag::gfp::nrde-3(ggIS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6218C10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13AC07D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F533E62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010BBD8A" w14:textId="678D1F19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BD4C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lastRenderedPageBreak/>
              <w:t>SHG2183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C02A" w14:textId="3F6D1CBE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ztf-7(ust119);eri-1(mg366);3xflag::gfp::nrde-3(ggIS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C4C60DF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7B1A1EB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BEEF8B2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5899DD7E" w14:textId="09C78CC0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060A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1441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7C3B" w14:textId="5BC49E29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ztf-7::gfp::3xflag(ustIS17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777E812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E483E0D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76F4B2F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7FED5527" w14:textId="13A43513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007E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2088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B3D2" w14:textId="50B44A03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3xHA::rps</w:t>
            </w:r>
            <w:r w:rsidR="006C30E0" w:rsidRPr="006C30E0">
              <w:rPr>
                <w:rFonts w:ascii="Times New Roman" w:hAnsi="Times New Roman" w:cs="Times New Roman"/>
                <w:i/>
                <w:szCs w:val="21"/>
              </w:rPr>
              <w:t>-</w:t>
            </w:r>
            <w:r w:rsidRPr="006C30E0">
              <w:rPr>
                <w:rFonts w:ascii="Times New Roman" w:hAnsi="Times New Roman" w:cs="Times New Roman"/>
                <w:i/>
                <w:szCs w:val="21"/>
              </w:rPr>
              <w:t>2(ustIS32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100ADF9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279B6C5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D94DC11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16DB065F" w14:textId="72CB3A8F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BF84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2089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F8A7" w14:textId="2F88310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3xHA::rps</w:t>
            </w:r>
            <w:r w:rsidR="006C30E0" w:rsidRPr="006C30E0">
              <w:rPr>
                <w:rFonts w:ascii="Times New Roman" w:hAnsi="Times New Roman" w:cs="Times New Roman"/>
                <w:i/>
                <w:szCs w:val="21"/>
              </w:rPr>
              <w:t>-</w:t>
            </w:r>
            <w:r w:rsidRPr="006C30E0">
              <w:rPr>
                <w:rFonts w:ascii="Times New Roman" w:hAnsi="Times New Roman" w:cs="Times New Roman"/>
                <w:i/>
                <w:szCs w:val="21"/>
              </w:rPr>
              <w:t>2(ustIS327);ztf-7::gfp::3xflag(ustIS17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ACB6C68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5084FD2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9927D9A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27E59BCD" w14:textId="03E96E51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2CF9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1560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2AB8" w14:textId="297CEE7E" w:rsidR="00321C4B" w:rsidRPr="00321C4B" w:rsidRDefault="00321C4B" w:rsidP="006C30E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ztf-7::gfp::3xflag(ustIS174);lmn-1::m</w:t>
            </w:r>
            <w:r w:rsidR="006C30E0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6C30E0">
              <w:rPr>
                <w:rFonts w:ascii="Times New Roman" w:hAnsi="Times New Roman" w:cs="Times New Roman"/>
                <w:i/>
                <w:szCs w:val="21"/>
              </w:rPr>
              <w:t>herry(ustIS14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FB372F5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8C86B5B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D39C629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7D4069EB" w14:textId="1C73D73B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E1D6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1886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AAD4" w14:textId="290EF490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3xflag::gfp::exos-10(D303N;E305Q)(ustIS25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876F5C9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CA3C806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314BF16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3BB00049" w14:textId="6DF381DC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5395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1887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54AB" w14:textId="1F491DA1" w:rsidR="00321C4B" w:rsidRPr="00321C4B" w:rsidRDefault="00321C4B" w:rsidP="006C30E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3xflag::gfp::exos-10(</w:t>
            </w:r>
            <w:r w:rsidR="006C30E0">
              <w:rPr>
                <w:rFonts w:ascii="Times New Roman" w:hAnsi="Times New Roman" w:cs="Times New Roman"/>
                <w:i/>
                <w:szCs w:val="21"/>
              </w:rPr>
              <w:t>EXO</w:t>
            </w:r>
            <w:r w:rsidRPr="006C30E0">
              <w:rPr>
                <w:rFonts w:ascii="Times New Roman" w:hAnsi="Times New Roman" w:cs="Times New Roman"/>
                <w:i/>
                <w:szCs w:val="21"/>
              </w:rPr>
              <w:t xml:space="preserve"> domain deletion)(ustIS2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8F36E5D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49669FD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1C9D114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3F0517B1" w14:textId="2666C55B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B407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1888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63A2" w14:textId="5AF524AB" w:rsidR="00321C4B" w:rsidRPr="00321C4B" w:rsidRDefault="00321C4B" w:rsidP="006C30E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3xflag::gfp::exos-10(</w:t>
            </w:r>
            <w:r w:rsidR="006C30E0">
              <w:rPr>
                <w:rFonts w:ascii="Times New Roman" w:hAnsi="Times New Roman" w:cs="Times New Roman"/>
                <w:i/>
                <w:szCs w:val="21"/>
              </w:rPr>
              <w:t>HRDC</w:t>
            </w:r>
            <w:r w:rsidRPr="006C30E0">
              <w:rPr>
                <w:rFonts w:ascii="Times New Roman" w:hAnsi="Times New Roman" w:cs="Times New Roman"/>
                <w:i/>
                <w:szCs w:val="21"/>
              </w:rPr>
              <w:t xml:space="preserve"> domain deletion)(ustIS25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C3E8F21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DF9C6A7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FAE0CC6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5EABFA0E" w14:textId="632CE42A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B2F9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2267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D3D9" w14:textId="6E085510" w:rsidR="00321C4B" w:rsidRPr="00321C4B" w:rsidRDefault="00321C4B" w:rsidP="006C30E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ztf-7(ust119);3xflag::gfp::exos-10(</w:t>
            </w:r>
            <w:r w:rsidR="006C30E0" w:rsidRPr="006C30E0">
              <w:rPr>
                <w:rFonts w:ascii="Times New Roman" w:hAnsi="Times New Roman" w:cs="Times New Roman"/>
                <w:i/>
                <w:szCs w:val="21"/>
              </w:rPr>
              <w:t>D</w:t>
            </w:r>
            <w:r w:rsidRPr="006C30E0">
              <w:rPr>
                <w:rFonts w:ascii="Times New Roman" w:hAnsi="Times New Roman" w:cs="Times New Roman"/>
                <w:i/>
                <w:szCs w:val="21"/>
              </w:rPr>
              <w:t>303</w:t>
            </w:r>
            <w:r w:rsidR="006C30E0" w:rsidRPr="006C30E0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6C30E0">
              <w:rPr>
                <w:rFonts w:ascii="Times New Roman" w:hAnsi="Times New Roman" w:cs="Times New Roman"/>
                <w:i/>
                <w:szCs w:val="21"/>
              </w:rPr>
              <w:t>;</w:t>
            </w:r>
            <w:r w:rsidR="006C30E0" w:rsidRPr="006C30E0">
              <w:rPr>
                <w:rFonts w:ascii="Times New Roman" w:hAnsi="Times New Roman" w:cs="Times New Roman"/>
                <w:i/>
                <w:szCs w:val="21"/>
              </w:rPr>
              <w:t>E</w:t>
            </w:r>
            <w:r w:rsidRPr="006C30E0">
              <w:rPr>
                <w:rFonts w:ascii="Times New Roman" w:hAnsi="Times New Roman" w:cs="Times New Roman"/>
                <w:i/>
                <w:szCs w:val="21"/>
              </w:rPr>
              <w:t>305</w:t>
            </w:r>
            <w:r w:rsidR="006C30E0" w:rsidRPr="006C30E0">
              <w:rPr>
                <w:rFonts w:ascii="Times New Roman" w:hAnsi="Times New Roman" w:cs="Times New Roman"/>
                <w:i/>
                <w:szCs w:val="21"/>
              </w:rPr>
              <w:t>Q</w:t>
            </w:r>
            <w:r w:rsidRPr="006C30E0">
              <w:rPr>
                <w:rFonts w:ascii="Times New Roman" w:hAnsi="Times New Roman" w:cs="Times New Roman"/>
                <w:i/>
                <w:szCs w:val="21"/>
              </w:rPr>
              <w:t>)(ustIS25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190A708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3DB76F0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C3A1019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51872888" w14:textId="6A887E0C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DD35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2268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DFDD" w14:textId="4B588E12" w:rsidR="00321C4B" w:rsidRPr="00321C4B" w:rsidRDefault="00321C4B" w:rsidP="006C30E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ztf-7(u</w:t>
            </w:r>
            <w:r w:rsidR="006C30E0" w:rsidRPr="006C30E0">
              <w:rPr>
                <w:rFonts w:ascii="Times New Roman" w:hAnsi="Times New Roman" w:cs="Times New Roman"/>
                <w:i/>
                <w:szCs w:val="21"/>
              </w:rPr>
              <w:t>st119);3xflag::gfp::exos-10(</w:t>
            </w:r>
            <w:r w:rsidR="006C30E0">
              <w:rPr>
                <w:rFonts w:ascii="Times New Roman" w:hAnsi="Times New Roman" w:cs="Times New Roman"/>
                <w:i/>
                <w:szCs w:val="21"/>
              </w:rPr>
              <w:t>EXO</w:t>
            </w:r>
            <w:r w:rsidR="006C30E0" w:rsidRPr="006C30E0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6C30E0">
              <w:rPr>
                <w:rFonts w:ascii="Times New Roman" w:hAnsi="Times New Roman" w:cs="Times New Roman"/>
                <w:i/>
                <w:szCs w:val="21"/>
              </w:rPr>
              <w:t>domain deletion)(ustIS2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7428584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13ABCDA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15892F1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21C4B" w:rsidRPr="006C30E0" w14:paraId="1A4D67FF" w14:textId="0E09CF57" w:rsidTr="00321C4B">
        <w:trPr>
          <w:trHeight w:val="28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BE00" w14:textId="77777777" w:rsidR="00321C4B" w:rsidRPr="00321C4B" w:rsidRDefault="00321C4B" w:rsidP="00321C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21C4B">
              <w:rPr>
                <w:rFonts w:ascii="Times New Roman" w:hAnsi="Times New Roman" w:cs="Times New Roman"/>
                <w:szCs w:val="21"/>
              </w:rPr>
              <w:t>SHG2269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E29D" w14:textId="60EB41C1" w:rsidR="00321C4B" w:rsidRPr="00321C4B" w:rsidRDefault="00321C4B" w:rsidP="006C30E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C30E0">
              <w:rPr>
                <w:rFonts w:ascii="Times New Roman" w:hAnsi="Times New Roman" w:cs="Times New Roman"/>
                <w:i/>
                <w:szCs w:val="21"/>
              </w:rPr>
              <w:t>ztf-7(ust119);3xflag::gfp::exos-10(</w:t>
            </w:r>
            <w:r w:rsidR="006C30E0">
              <w:rPr>
                <w:rFonts w:ascii="Times New Roman" w:hAnsi="Times New Roman" w:cs="Times New Roman"/>
                <w:i/>
                <w:szCs w:val="21"/>
              </w:rPr>
              <w:t>HRDC</w:t>
            </w:r>
            <w:r w:rsidRPr="006C30E0">
              <w:rPr>
                <w:rFonts w:ascii="Times New Roman" w:hAnsi="Times New Roman" w:cs="Times New Roman"/>
                <w:i/>
                <w:szCs w:val="21"/>
              </w:rPr>
              <w:t xml:space="preserve"> domain deletion)(ustIS25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DF466D4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804EC90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9640164" w14:textId="77777777" w:rsidR="00321C4B" w:rsidRPr="006C30E0" w:rsidRDefault="00321C4B" w:rsidP="00321C4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</w:tbl>
    <w:p w14:paraId="481384D4" w14:textId="77777777" w:rsidR="0056040D" w:rsidRPr="00321C4B" w:rsidRDefault="0056040D">
      <w:pPr>
        <w:rPr>
          <w:rFonts w:ascii="Times New Roman" w:hAnsi="Times New Roman" w:cs="Times New Roman"/>
          <w:sz w:val="24"/>
          <w:szCs w:val="24"/>
        </w:rPr>
      </w:pPr>
    </w:p>
    <w:p w14:paraId="2FDB8778" w14:textId="77777777" w:rsidR="0056040D" w:rsidRPr="00321C4B" w:rsidRDefault="0056040D">
      <w:pPr>
        <w:rPr>
          <w:rFonts w:ascii="Times New Roman" w:hAnsi="Times New Roman" w:cs="Times New Roman"/>
          <w:sz w:val="24"/>
          <w:szCs w:val="24"/>
        </w:rPr>
      </w:pPr>
    </w:p>
    <w:p w14:paraId="2FD4A42F" w14:textId="641D6359" w:rsidR="00FB06DB" w:rsidRDefault="00FB06DB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FB06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A2E7C6" w14:textId="77777777" w:rsidR="00263734" w:rsidRDefault="00263734" w:rsidP="00823962">
      <w:r>
        <w:separator/>
      </w:r>
    </w:p>
  </w:endnote>
  <w:endnote w:type="continuationSeparator" w:id="0">
    <w:p w14:paraId="269AF8F2" w14:textId="77777777" w:rsidR="00263734" w:rsidRDefault="00263734" w:rsidP="00823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C3EF93" w14:textId="77777777" w:rsidR="00263734" w:rsidRDefault="00263734" w:rsidP="00823962">
      <w:r>
        <w:separator/>
      </w:r>
    </w:p>
  </w:footnote>
  <w:footnote w:type="continuationSeparator" w:id="0">
    <w:p w14:paraId="65A0832F" w14:textId="77777777" w:rsidR="00263734" w:rsidRDefault="00263734" w:rsidP="00823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E04"/>
    <w:rsid w:val="000523F4"/>
    <w:rsid w:val="00130148"/>
    <w:rsid w:val="001C1C9C"/>
    <w:rsid w:val="001F7E04"/>
    <w:rsid w:val="00237DF8"/>
    <w:rsid w:val="00263734"/>
    <w:rsid w:val="00296F17"/>
    <w:rsid w:val="002B0A20"/>
    <w:rsid w:val="002C56E2"/>
    <w:rsid w:val="002D6632"/>
    <w:rsid w:val="002D7D55"/>
    <w:rsid w:val="00321C4B"/>
    <w:rsid w:val="0047037F"/>
    <w:rsid w:val="004A2780"/>
    <w:rsid w:val="004C6987"/>
    <w:rsid w:val="0056040D"/>
    <w:rsid w:val="0058553A"/>
    <w:rsid w:val="00592F53"/>
    <w:rsid w:val="006049CE"/>
    <w:rsid w:val="00647E04"/>
    <w:rsid w:val="006C30E0"/>
    <w:rsid w:val="006E583A"/>
    <w:rsid w:val="00823962"/>
    <w:rsid w:val="0084065F"/>
    <w:rsid w:val="00846EBD"/>
    <w:rsid w:val="00867153"/>
    <w:rsid w:val="008966B2"/>
    <w:rsid w:val="008F5C61"/>
    <w:rsid w:val="009A5D3C"/>
    <w:rsid w:val="00A04639"/>
    <w:rsid w:val="00A567A8"/>
    <w:rsid w:val="00AC02EF"/>
    <w:rsid w:val="00B87097"/>
    <w:rsid w:val="00B964BC"/>
    <w:rsid w:val="00C24F37"/>
    <w:rsid w:val="00C8668D"/>
    <w:rsid w:val="00CE04D1"/>
    <w:rsid w:val="00CF175B"/>
    <w:rsid w:val="00CF2AD7"/>
    <w:rsid w:val="00D616A5"/>
    <w:rsid w:val="00D624BA"/>
    <w:rsid w:val="00DB40D1"/>
    <w:rsid w:val="00DD1AE1"/>
    <w:rsid w:val="00E87D01"/>
    <w:rsid w:val="00FB0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D202F2"/>
  <w15:chartTrackingRefBased/>
  <w15:docId w15:val="{B0974D7C-E2EC-4EDD-BB84-8A34CC1FE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39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39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3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39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38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2</Pages>
  <Words>322</Words>
  <Characters>1841</Characters>
  <Application>Microsoft Office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米</dc:creator>
  <cp:keywords/>
  <dc:description/>
  <cp:lastModifiedBy>徐 米</cp:lastModifiedBy>
  <cp:revision>26</cp:revision>
  <cp:lastPrinted>2022-09-27T01:12:00Z</cp:lastPrinted>
  <dcterms:created xsi:type="dcterms:W3CDTF">2022-08-22T13:06:00Z</dcterms:created>
  <dcterms:modified xsi:type="dcterms:W3CDTF">2023-01-28T13:57:00Z</dcterms:modified>
</cp:coreProperties>
</file>